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73148" w14:textId="25ACAEA2" w:rsidR="00A80C54" w:rsidRPr="00627DA4" w:rsidRDefault="0079486D" w:rsidP="00627DA4">
      <w:pPr>
        <w:spacing w:line="480" w:lineRule="auto"/>
        <w:ind w:left="-630"/>
        <w:rPr>
          <w:rFonts w:asciiTheme="minorHAnsi" w:eastAsia="Calibri" w:hAnsiTheme="minorHAnsi" w:cstheme="minorHAnsi"/>
          <w:sz w:val="24"/>
          <w:szCs w:val="24"/>
        </w:rPr>
      </w:pPr>
      <w:bookmarkStart w:id="0" w:name="_GoBack"/>
      <w:bookmarkEnd w:id="0"/>
      <w:r w:rsidRPr="0079486D">
        <w:rPr>
          <w:rFonts w:asciiTheme="minorHAnsi" w:eastAsia="Calibri" w:hAnsiTheme="minorHAnsi" w:cstheme="minorHAnsi"/>
          <w:b/>
          <w:sz w:val="24"/>
          <w:szCs w:val="24"/>
        </w:rPr>
        <w:t>Supplementary Digital Appendix</w:t>
      </w:r>
      <w:r w:rsidRPr="0079486D">
        <w:rPr>
          <w:rFonts w:asciiTheme="minorHAnsi" w:eastAsia="Calibri" w:hAnsiTheme="minorHAnsi" w:cstheme="minorHAnsi"/>
          <w:sz w:val="24"/>
          <w:szCs w:val="24"/>
        </w:rPr>
        <w:t xml:space="preserve"> 5: HTH Qualitative Focus Group Code Descriptions</w:t>
      </w:r>
    </w:p>
    <w:tbl>
      <w:tblPr>
        <w:tblW w:w="10800" w:type="dxa"/>
        <w:tblInd w:w="-73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3330"/>
        <w:gridCol w:w="3690"/>
        <w:gridCol w:w="2160"/>
      </w:tblGrid>
      <w:tr w:rsidR="00627DA4" w:rsidRPr="009B2311" w14:paraId="0D2E452F" w14:textId="77777777" w:rsidTr="00627DA4">
        <w:trPr>
          <w:trHeight w:val="51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A914B" w14:textId="77777777" w:rsidR="003E070C" w:rsidRPr="009B2311" w:rsidRDefault="003E070C" w:rsidP="007C3637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D9D9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val="en-US"/>
              </w:rPr>
              <w:t>Theme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0CEF8" w14:textId="23FB70EF" w:rsidR="003E070C" w:rsidRPr="009B2311" w:rsidRDefault="003E070C" w:rsidP="00627DA4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D9D9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val="en-US"/>
              </w:rPr>
              <w:t>Definition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BBFEB" w14:textId="4CEFBB90" w:rsidR="003E070C" w:rsidRPr="009B2311" w:rsidRDefault="003E070C" w:rsidP="00627DA4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D9D9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val="en-US"/>
              </w:rPr>
              <w:t>When to us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1C3B9" w14:textId="002850B4" w:rsidR="003E070C" w:rsidRPr="009B2311" w:rsidRDefault="003E070C" w:rsidP="00627DA4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D9D9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shd w:val="clear" w:color="auto" w:fill="D9D9D9"/>
                <w:lang w:val="en-US"/>
              </w:rPr>
              <w:t>When not to use</w:t>
            </w:r>
          </w:p>
        </w:tc>
      </w:tr>
      <w:tr w:rsidR="00627DA4" w:rsidRPr="009B2311" w14:paraId="22D45C39" w14:textId="77777777" w:rsidTr="00627DA4">
        <w:trPr>
          <w:trHeight w:val="2103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0DFA9" w14:textId="77777777" w:rsidR="003E070C" w:rsidRPr="009B2311" w:rsidRDefault="003E070C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>Patient connection, insight, and clinical impac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12A16" w14:textId="77777777" w:rsidR="003E070C" w:rsidRPr="009B2311" w:rsidRDefault="003E070C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>Instances of connection with the patient leading to meaning in work; insight about elements of the social history and SDH that enhanced understanding of patient context; identification of factors directly impacting patient care, such as current health needs, preferences, and goals of care.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88A12" w14:textId="2898BCA8" w:rsidR="003E070C" w:rsidRPr="009B2311" w:rsidRDefault="003E070C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>When the participant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>s indicated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 xml:space="preserve"> that HTH fostered meaning or connection with the humanistic aspects of medicine; deepened understanding of social context or environmental factors 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>affecting health; or elicited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 xml:space="preserve"> details necessitating change in the treatment plan or other clinical action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5CCF3" w14:textId="6D6F8A2E" w:rsidR="003E070C" w:rsidRPr="009B2311" w:rsidRDefault="003E070C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>When participants discuss patient connection, insight, or clinical impact related to practices or experiences not influenced by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 xml:space="preserve"> or relevant to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D9EAD3"/>
                <w:lang w:val="en-US"/>
              </w:rPr>
              <w:t xml:space="preserve"> HTH.</w:t>
            </w:r>
          </w:p>
        </w:tc>
      </w:tr>
      <w:tr w:rsidR="00627DA4" w:rsidRPr="009B2311" w14:paraId="5CD631DD" w14:textId="77777777" w:rsidTr="00627DA4">
        <w:trPr>
          <w:trHeight w:val="4382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2B74C" w14:textId="77777777" w:rsidR="003E070C" w:rsidRPr="009B2311" w:rsidRDefault="003E070C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>Clinical skill developmen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EA81D" w14:textId="473B71DF" w:rsidR="003E070C" w:rsidRPr="009B2311" w:rsidRDefault="003E070C" w:rsidP="005F61BD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Description of how HTH led to a change in resident knowledge, skills, attitudes and behaviors 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related to: 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social medicine (social history interviewing, integrating social context into care plans using co-production, eliciting goals and preferences for care); reflection on the physician-patient relationship as part of clinical care; 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>and connection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 with other social medicine learning experiences during clinical training.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441A4" w14:textId="5D0313A0" w:rsidR="003E070C" w:rsidRPr="009B2311" w:rsidRDefault="003E070C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When 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>participants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 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>described learning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 methods for engaging patients, building rapport through interviewing skills and genuine inquiry, navigating difficult dynamics, obtaining a structured and detailed social history, and integrating contextual and environmental factors into the plan of care.  </w:t>
            </w:r>
          </w:p>
          <w:p w14:paraId="0C771A01" w14:textId="77777777" w:rsidR="003E070C" w:rsidRPr="009B2311" w:rsidRDefault="003E070C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>When residents reflect on the physician-patient relationship as part of clinical care.</w:t>
            </w:r>
          </w:p>
          <w:p w14:paraId="502D61A4" w14:textId="77777777" w:rsidR="003E070C" w:rsidRPr="009B2311" w:rsidRDefault="003E070C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>When HTH connected with other resonant learning experiences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7C324" w14:textId="27B2EBC0" w:rsidR="003E070C" w:rsidRPr="009B2311" w:rsidRDefault="003E070C" w:rsidP="005F61BD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When participants discuss 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clinical 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knowledge, skills, attitudes and behaviors that were not influenced by or 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perceived as 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connected 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>to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9DAF8"/>
                <w:lang w:val="en-US"/>
              </w:rPr>
              <w:t xml:space="preserve"> HTH.</w:t>
            </w:r>
          </w:p>
        </w:tc>
      </w:tr>
      <w:tr w:rsidR="00627DA4" w:rsidRPr="009B2311" w14:paraId="15604FAB" w14:textId="77777777" w:rsidTr="00627DA4"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0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3D9CF" w14:textId="77777777" w:rsidR="003E070C" w:rsidRPr="009B2311" w:rsidRDefault="003E070C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Structural barriers to the practice of social medicin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78A9A" w14:textId="5FF696B3" w:rsidR="003E070C" w:rsidRPr="009B2311" w:rsidRDefault="005F61BD" w:rsidP="00CE027B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Identification of </w:t>
            </w:r>
            <w:r w:rsidR="003E070C"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systems factors that inhibit patient expression or resident elicitation of a patient’s social context, environment, goals and preferences of care.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01883" w14:textId="30806114" w:rsidR="00627DA4" w:rsidRDefault="003E070C" w:rsidP="00627DA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When participants 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identified 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patient experiences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 of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 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and expectations for 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health care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 that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 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impacted co-production.</w:t>
            </w:r>
          </w:p>
          <w:p w14:paraId="4A5D1CD2" w14:textId="6F5FE561" w:rsidR="003E070C" w:rsidRPr="009B2311" w:rsidRDefault="00627DA4" w:rsidP="00627DA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When participants identified </w:t>
            </w:r>
            <w:r w:rsidR="003E070C"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structural aspects of daily work such as time, administrative burdens, or other priorities 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detracting</w:t>
            </w:r>
            <w:r w:rsidR="003E070C"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 from the pati</w:t>
            </w:r>
            <w:r w:rsidR="005F61BD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ent-physician relationship, </w:t>
            </w:r>
            <w:r w:rsidR="003E070C"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the practice of social medicine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, or </w:t>
            </w:r>
            <w:r w:rsidR="003E070C"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co-production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78D30" w14:textId="6DF3E234" w:rsidR="003E070C" w:rsidRPr="009B2311" w:rsidRDefault="003E070C" w:rsidP="00627DA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</w:pP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When participants 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identify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 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structural 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barriers on the part of patients or residents 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unrelated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 xml:space="preserve"> to current or prior experiences in </w:t>
            </w:r>
            <w:r w:rsidR="00627DA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healthcare</w:t>
            </w:r>
            <w:r w:rsidRPr="009B231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shd w:val="clear" w:color="auto" w:fill="CCC0D9"/>
                <w:lang w:val="en-US"/>
              </w:rPr>
              <w:t>.</w:t>
            </w:r>
          </w:p>
        </w:tc>
      </w:tr>
    </w:tbl>
    <w:p w14:paraId="2ADD15E2" w14:textId="2BD92605" w:rsidR="00C03A3F" w:rsidRDefault="008B43DB"/>
    <w:sectPr w:rsidR="00C03A3F" w:rsidSect="0069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D822E" w14:textId="77777777" w:rsidR="008B43DB" w:rsidRDefault="008B43DB" w:rsidP="003E070C">
      <w:pPr>
        <w:spacing w:line="240" w:lineRule="auto"/>
      </w:pPr>
      <w:r>
        <w:separator/>
      </w:r>
    </w:p>
  </w:endnote>
  <w:endnote w:type="continuationSeparator" w:id="0">
    <w:p w14:paraId="2DA66928" w14:textId="77777777" w:rsidR="008B43DB" w:rsidRDefault="008B43DB" w:rsidP="003E07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B775E0" w14:textId="77777777" w:rsidR="008B43DB" w:rsidRDefault="008B43DB" w:rsidP="003E070C">
      <w:pPr>
        <w:spacing w:line="240" w:lineRule="auto"/>
      </w:pPr>
      <w:r>
        <w:separator/>
      </w:r>
    </w:p>
  </w:footnote>
  <w:footnote w:type="continuationSeparator" w:id="0">
    <w:p w14:paraId="54733261" w14:textId="77777777" w:rsidR="008B43DB" w:rsidRDefault="008B43DB" w:rsidP="003E07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E39DD"/>
    <w:multiLevelType w:val="hybridMultilevel"/>
    <w:tmpl w:val="D082A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B830A6"/>
    <w:multiLevelType w:val="hybridMultilevel"/>
    <w:tmpl w:val="8B48C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E34A5B"/>
    <w:multiLevelType w:val="hybridMultilevel"/>
    <w:tmpl w:val="66100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70C"/>
    <w:rsid w:val="000A2F82"/>
    <w:rsid w:val="001C76E4"/>
    <w:rsid w:val="00277EC2"/>
    <w:rsid w:val="003E070C"/>
    <w:rsid w:val="004012B2"/>
    <w:rsid w:val="00554110"/>
    <w:rsid w:val="00587789"/>
    <w:rsid w:val="005F61BD"/>
    <w:rsid w:val="00627DA4"/>
    <w:rsid w:val="00694B7E"/>
    <w:rsid w:val="0079486D"/>
    <w:rsid w:val="007C3637"/>
    <w:rsid w:val="007F203D"/>
    <w:rsid w:val="00897A07"/>
    <w:rsid w:val="008B43DB"/>
    <w:rsid w:val="009C6536"/>
    <w:rsid w:val="00A80C54"/>
    <w:rsid w:val="00A85283"/>
    <w:rsid w:val="00BE5D61"/>
    <w:rsid w:val="00D91DA5"/>
    <w:rsid w:val="00E13869"/>
    <w:rsid w:val="00F5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DEEB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E070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E070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70C"/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3E070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70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70C"/>
    <w:rPr>
      <w:rFonts w:ascii="Times New Roman" w:eastAsia="Arial" w:hAnsi="Times New Roman" w:cs="Times New Roman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3E07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70C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3E07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70C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radley</dc:creator>
  <cp:keywords/>
  <dc:description/>
  <cp:lastModifiedBy>Joel Bradley</cp:lastModifiedBy>
  <cp:revision>2</cp:revision>
  <dcterms:created xsi:type="dcterms:W3CDTF">2020-06-09T12:52:00Z</dcterms:created>
  <dcterms:modified xsi:type="dcterms:W3CDTF">2020-06-09T12:52:00Z</dcterms:modified>
</cp:coreProperties>
</file>